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00"/>
        <w:tblW w:w="3988" w:type="dxa"/>
        <w:tblLook w:val="04A0" w:firstRow="1" w:lastRow="0" w:firstColumn="1" w:lastColumn="0" w:noHBand="0" w:noVBand="1"/>
      </w:tblPr>
      <w:tblGrid>
        <w:gridCol w:w="960"/>
        <w:gridCol w:w="960"/>
        <w:gridCol w:w="1108"/>
        <w:gridCol w:w="960"/>
      </w:tblGrid>
      <w:tr w:rsidR="00BD2E8A" w:rsidRPr="009139AE" w14:paraId="6F037B70" w14:textId="77777777" w:rsidTr="001C493A">
        <w:trPr>
          <w:trHeight w:val="288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913D0C1" w14:textId="77777777" w:rsidR="00BD2E8A" w:rsidRPr="009139AE" w:rsidRDefault="00BD2E8A" w:rsidP="001C493A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Epoch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83C70A1" w14:textId="77777777" w:rsidR="00BD2E8A" w:rsidRPr="009139AE" w:rsidRDefault="00BD2E8A" w:rsidP="001C493A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Batch size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1B9955A" w14:textId="77777777" w:rsidR="00BD2E8A" w:rsidRPr="009139AE" w:rsidRDefault="00BD2E8A" w:rsidP="001C493A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7A34E67" w14:textId="77777777" w:rsidR="00BD2E8A" w:rsidRPr="009139AE" w:rsidRDefault="00BD2E8A" w:rsidP="001C493A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Test loss</w:t>
            </w:r>
          </w:p>
        </w:tc>
      </w:tr>
      <w:tr w:rsidR="00BD2E8A" w:rsidRPr="009139AE" w14:paraId="0CDC59B9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A37677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0499F5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93270C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7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4D9F13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.9</w:t>
            </w:r>
          </w:p>
        </w:tc>
      </w:tr>
      <w:tr w:rsidR="00BD2E8A" w:rsidRPr="009139AE" w14:paraId="19F128F0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6ABC0F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BD91F3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94CC8C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B781CAF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476</w:t>
            </w:r>
          </w:p>
        </w:tc>
      </w:tr>
      <w:tr w:rsidR="00BD2E8A" w:rsidRPr="009139AE" w14:paraId="387B1A35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BC3DFA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A281E6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E4BD8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90578A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56</w:t>
            </w:r>
          </w:p>
        </w:tc>
      </w:tr>
      <w:tr w:rsidR="00BD2E8A" w:rsidRPr="009139AE" w14:paraId="7C8B9D78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A92B42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ED722C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41CABE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8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40B9CCF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402</w:t>
            </w:r>
          </w:p>
        </w:tc>
      </w:tr>
      <w:tr w:rsidR="00BD2E8A" w:rsidRPr="009139AE" w14:paraId="4BA477E5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24F092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2DBAC7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631E6F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99386BB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37</w:t>
            </w:r>
          </w:p>
        </w:tc>
      </w:tr>
      <w:tr w:rsidR="00BD2E8A" w:rsidRPr="009139AE" w14:paraId="3906B685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985C5C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1C4344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4D3556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03EF79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516</w:t>
            </w:r>
          </w:p>
        </w:tc>
      </w:tr>
      <w:tr w:rsidR="00BD2E8A" w:rsidRPr="009139AE" w14:paraId="61C28A2D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94E3AF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EF8278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6D23E4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06A3B0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21</w:t>
            </w:r>
          </w:p>
        </w:tc>
      </w:tr>
      <w:tr w:rsidR="00BD2E8A" w:rsidRPr="009139AE" w14:paraId="36DD1A85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3BC81F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793D0E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281C39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CFA441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494</w:t>
            </w:r>
          </w:p>
        </w:tc>
      </w:tr>
      <w:tr w:rsidR="00BD2E8A" w:rsidRPr="009139AE" w14:paraId="26974E8B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4F300A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F2D3AA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AEE70B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5E25303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158</w:t>
            </w:r>
          </w:p>
        </w:tc>
      </w:tr>
      <w:tr w:rsidR="00BD2E8A" w:rsidRPr="009139AE" w14:paraId="6B24A606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ACE3AB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A6E14D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1E1A12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DAE8DF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217</w:t>
            </w:r>
          </w:p>
        </w:tc>
      </w:tr>
      <w:tr w:rsidR="00BD2E8A" w:rsidRPr="009139AE" w14:paraId="7A39D4D9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022D7C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97F140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0ED9D4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C7489E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214</w:t>
            </w:r>
          </w:p>
        </w:tc>
      </w:tr>
      <w:tr w:rsidR="00BD2E8A" w:rsidRPr="009139AE" w14:paraId="7C5E5727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A787FD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18B1D4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6ADF57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06F7D4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378</w:t>
            </w:r>
          </w:p>
        </w:tc>
      </w:tr>
      <w:tr w:rsidR="00BD2E8A" w:rsidRPr="009139AE" w14:paraId="50C8F044" w14:textId="77777777" w:rsidTr="001C493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427CE3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BDE4E8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038D51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E515223" w14:textId="77777777" w:rsidR="00BD2E8A" w:rsidRPr="009139AE" w:rsidRDefault="00BD2E8A" w:rsidP="001C493A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558</w:t>
            </w:r>
          </w:p>
        </w:tc>
      </w:tr>
    </w:tbl>
    <w:p w14:paraId="24C64E20" w14:textId="77777777" w:rsidR="001C493A" w:rsidRPr="009139AE" w:rsidRDefault="001C493A" w:rsidP="001C493A">
      <w:pPr>
        <w:spacing w:before="240" w:line="360" w:lineRule="auto"/>
        <w:jc w:val="center"/>
        <w:rPr>
          <w:rFonts w:ascii="Times" w:eastAsia="Arial" w:hAnsi="Times" w:cs="Arial"/>
        </w:rPr>
      </w:pPr>
      <w:r w:rsidRPr="009139AE">
        <w:rPr>
          <w:rFonts w:ascii="Times" w:eastAsia="Arial" w:hAnsi="Times" w:cs="Arial"/>
        </w:rPr>
        <w:t>Table 5: Assessment of statistical significance of all experiments (Accuracy and Test loss).</w:t>
      </w:r>
    </w:p>
    <w:p w14:paraId="4783253A" w14:textId="77777777" w:rsidR="006E6AA8" w:rsidRDefault="006E6AA8"/>
    <w:sectPr w:rsidR="006E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LM0MDGzMDczMTNW0lEKTi0uzszPAykwqgUAHMksTSwAAAA="/>
  </w:docVars>
  <w:rsids>
    <w:rsidRoot w:val="00373649"/>
    <w:rsid w:val="001C493A"/>
    <w:rsid w:val="00373649"/>
    <w:rsid w:val="006E6AA8"/>
    <w:rsid w:val="0087630B"/>
    <w:rsid w:val="00BD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EE5F5-89CD-45FF-AB3D-BEADAFEC4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ehan Naeem</dc:creator>
  <cp:keywords/>
  <dc:description/>
  <cp:lastModifiedBy>Muhammad Rehan Naeem</cp:lastModifiedBy>
  <cp:revision>3</cp:revision>
  <dcterms:created xsi:type="dcterms:W3CDTF">2023-09-25T03:41:00Z</dcterms:created>
  <dcterms:modified xsi:type="dcterms:W3CDTF">2023-09-25T04:20:00Z</dcterms:modified>
</cp:coreProperties>
</file>